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6F9F39" w14:textId="77777777" w:rsidR="0012330D" w:rsidRPr="004D2957" w:rsidRDefault="00000000">
      <w:r w:rsidRPr="004D2957">
        <w:drawing>
          <wp:inline distT="0" distB="0" distL="114300" distR="114300" wp14:anchorId="0A643BEF" wp14:editId="425BE583">
            <wp:extent cx="5273040" cy="4406265"/>
            <wp:effectExtent l="0" t="0" r="3810" b="13335"/>
            <wp:docPr id="1" name="Picture 1" descr="Figure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40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C24FF" w14:textId="023E00F0" w:rsidR="0012330D" w:rsidRPr="004D2957" w:rsidRDefault="00000000">
      <w:r w:rsidRPr="004D2957">
        <w:rPr>
          <w:b/>
          <w:bCs/>
        </w:rPr>
        <w:t xml:space="preserve">Figure S1. </w:t>
      </w:r>
      <w:r w:rsidRPr="004D2957">
        <w:rPr>
          <w:b/>
          <w:bCs/>
          <w:i/>
          <w:iCs/>
        </w:rPr>
        <w:t>De novo a</w:t>
      </w:r>
      <w:r w:rsidRPr="004D2957">
        <w:rPr>
          <w:b/>
          <w:bCs/>
        </w:rPr>
        <w:t xml:space="preserve">ssembly of </w:t>
      </w:r>
      <w:proofErr w:type="spellStart"/>
      <w:r w:rsidRPr="004D2957">
        <w:rPr>
          <w:b/>
          <w:bCs/>
          <w:i/>
          <w:iCs/>
        </w:rPr>
        <w:t>Tequatrovirus</w:t>
      </w:r>
      <w:proofErr w:type="spellEnd"/>
      <w:r w:rsidRPr="004D2957">
        <w:rPr>
          <w:b/>
          <w:bCs/>
          <w:i/>
          <w:iCs/>
        </w:rPr>
        <w:t xml:space="preserve"> ufvareg1</w:t>
      </w:r>
      <w:r w:rsidRPr="004D2957">
        <w:rPr>
          <w:b/>
          <w:bCs/>
        </w:rPr>
        <w:t xml:space="preserve"> genome</w:t>
      </w:r>
      <w:r w:rsidRPr="004D2957">
        <w:t xml:space="preserve">. The genome was assembled into a contig of 171,801 </w:t>
      </w:r>
      <w:proofErr w:type="spellStart"/>
      <w:r w:rsidRPr="004D2957">
        <w:t>nt</w:t>
      </w:r>
      <w:proofErr w:type="spellEnd"/>
      <w:r w:rsidRPr="004D2957">
        <w:t xml:space="preserve"> contain</w:t>
      </w:r>
      <w:r w:rsidR="004D2957" w:rsidRPr="004D2957">
        <w:t>in</w:t>
      </w:r>
      <w:r w:rsidRPr="004D2957">
        <w:t xml:space="preserve">g highly similar flanking regions of 4,570 </w:t>
      </w:r>
      <w:proofErr w:type="spellStart"/>
      <w:r w:rsidRPr="004D2957">
        <w:t>nt</w:t>
      </w:r>
      <w:proofErr w:type="spellEnd"/>
      <w:r w:rsidRPr="004D2957">
        <w:t xml:space="preserve"> (region.1 and region.2).</w:t>
      </w:r>
    </w:p>
    <w:sectPr w:rsidR="0012330D" w:rsidRPr="004D2957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776ED82"/>
    <w:rsid w:val="0012330D"/>
    <w:rsid w:val="004D2957"/>
    <w:rsid w:val="6776ED82"/>
    <w:rsid w:val="77F73105"/>
    <w:rsid w:val="9FFF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77D5174"/>
  <w15:docId w15:val="{DEDF8267-E491-C749-91FD-A383BFC7C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hAnsi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8</Words>
  <Characters>169</Characters>
  <Application>Microsoft Office Word</Application>
  <DocSecurity>0</DocSecurity>
  <Lines>2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Vidigal</dc:creator>
  <cp:lastModifiedBy>Marco Túlio Pardini Gontijo</cp:lastModifiedBy>
  <cp:revision>2</cp:revision>
  <dcterms:created xsi:type="dcterms:W3CDTF">2022-02-21T06:39:00Z</dcterms:created>
  <dcterms:modified xsi:type="dcterms:W3CDTF">2022-11-23T1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64</vt:lpwstr>
  </property>
</Properties>
</file>